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70F1" w:rsidRDefault="007F70F1" w:rsidP="007F70F1"/>
    <w:p w:rsidR="006857A3" w:rsidRDefault="006857A3" w:rsidP="007F70F1">
      <w:pPr>
        <w:rPr>
          <w:b/>
        </w:rPr>
      </w:pPr>
      <w:r>
        <w:rPr>
          <w:b/>
          <w:noProof/>
        </w:rPr>
        <w:drawing>
          <wp:inline distT="0" distB="0" distL="0" distR="0">
            <wp:extent cx="5972810" cy="310832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0F1" w:rsidRDefault="006857A3" w:rsidP="007F70F1">
      <w:pPr>
        <w:rPr>
          <w:b/>
        </w:rPr>
      </w:pPr>
      <w:r>
        <w:rPr>
          <w:b/>
        </w:rPr>
        <w:t xml:space="preserve">Gating strategy for sorting CCR6+ </w:t>
      </w:r>
      <w:proofErr w:type="spellStart"/>
      <w:r>
        <w:rPr>
          <w:b/>
        </w:rPr>
        <w:t>memTh</w:t>
      </w:r>
      <w:proofErr w:type="spellEnd"/>
      <w:r>
        <w:rPr>
          <w:b/>
        </w:rPr>
        <w:t xml:space="preserve"> subpopulations.</w:t>
      </w:r>
    </w:p>
    <w:p w:rsidR="006857A3" w:rsidRPr="006857A3" w:rsidRDefault="006857A3" w:rsidP="007F70F1">
      <w:r>
        <w:t xml:space="preserve">PBMC were pre-sorted for CD4+ using MACS. Then the above outlined gating strategy was followed to isolated single living lymphocytes, that were not </w:t>
      </w:r>
      <w:proofErr w:type="spellStart"/>
      <w:r>
        <w:t>Tregs</w:t>
      </w:r>
      <w:proofErr w:type="spellEnd"/>
      <w:r>
        <w:t xml:space="preserve"> (through CD25</w:t>
      </w:r>
      <w:r>
        <w:rPr>
          <w:vertAlign w:val="superscript"/>
        </w:rPr>
        <w:t>hi</w:t>
      </w:r>
      <w:r>
        <w:t xml:space="preserve"> exclusion) and were positive for </w:t>
      </w:r>
      <w:bookmarkStart w:id="0" w:name="_GoBack"/>
      <w:bookmarkEnd w:id="0"/>
      <w:r>
        <w:t>CD4, CD45RO and CCR6. Then the subpopulations were isolated based on CCR4 and CXCR3 expression.</w:t>
      </w:r>
    </w:p>
    <w:p w:rsidR="007F70F1" w:rsidRDefault="007F70F1" w:rsidP="007F70F1">
      <w:pPr>
        <w:spacing w:after="200" w:line="276" w:lineRule="auto"/>
      </w:pPr>
    </w:p>
    <w:p w:rsidR="007E3668" w:rsidRDefault="007E3668"/>
    <w:sectPr w:rsidR="007E3668" w:rsidSect="007E36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F1"/>
    <w:rsid w:val="001A7CA1"/>
    <w:rsid w:val="0039174E"/>
    <w:rsid w:val="00433855"/>
    <w:rsid w:val="004B7DCC"/>
    <w:rsid w:val="0050329A"/>
    <w:rsid w:val="006857A3"/>
    <w:rsid w:val="007E3668"/>
    <w:rsid w:val="007F70F1"/>
    <w:rsid w:val="008F12A6"/>
    <w:rsid w:val="00AF0916"/>
    <w:rsid w:val="00BC45F0"/>
    <w:rsid w:val="00C56D2B"/>
    <w:rsid w:val="00E30BD7"/>
    <w:rsid w:val="00EA4441"/>
    <w:rsid w:val="00FA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4515E"/>
  <w15:docId w15:val="{039C2FF0-364C-4278-81F4-E8F703FB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0F1"/>
    <w:pPr>
      <w:spacing w:after="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F7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Dankers</dc:creator>
  <cp:lastModifiedBy>Wendy Dankers</cp:lastModifiedBy>
  <cp:revision>3</cp:revision>
  <dcterms:created xsi:type="dcterms:W3CDTF">2021-04-27T11:29:00Z</dcterms:created>
  <dcterms:modified xsi:type="dcterms:W3CDTF">2021-04-27T11:45:00Z</dcterms:modified>
</cp:coreProperties>
</file>